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386"/>
        <w:gridCol w:w="7655"/>
      </w:tblGrid>
      <w:tr w:rsidR="00E23E18" w14:paraId="4EA359CE" w14:textId="77777777" w:rsidTr="00B35596">
        <w:trPr>
          <w:jc w:val="center"/>
        </w:trPr>
        <w:tc>
          <w:tcPr>
            <w:tcW w:w="15593" w:type="dxa"/>
            <w:gridSpan w:val="3"/>
            <w:tcBorders>
              <w:bottom w:val="single" w:sz="8" w:space="0" w:color="auto"/>
            </w:tcBorders>
          </w:tcPr>
          <w:p w14:paraId="67F57556" w14:textId="47540538" w:rsidR="00E23E18" w:rsidRPr="00AA27F8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riable Assignment</w:t>
            </w:r>
          </w:p>
        </w:tc>
      </w:tr>
      <w:tr w:rsidR="00E23E18" w14:paraId="4BE127F0" w14:textId="77777777" w:rsidTr="00B35596">
        <w:trPr>
          <w:jc w:val="center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31E7B1A1" w14:textId="4688BB6F" w:rsidR="00E23E18" w:rsidRPr="00AA27F8" w:rsidRDefault="00FD140A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0" w:name="_Hlk178082414"/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4" w:space="0" w:color="auto"/>
            </w:tcBorders>
          </w:tcPr>
          <w:p w14:paraId="20964741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655" w:type="dxa"/>
            <w:tcBorders>
              <w:top w:val="single" w:sz="8" w:space="0" w:color="auto"/>
              <w:bottom w:val="single" w:sz="4" w:space="0" w:color="auto"/>
            </w:tcBorders>
          </w:tcPr>
          <w:p w14:paraId="40385351" w14:textId="15A186E2" w:rsidR="00E23E18" w:rsidRPr="00AA27F8" w:rsidRDefault="00FD140A" w:rsidP="002D47C2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Assignment</w:t>
            </w:r>
          </w:p>
        </w:tc>
      </w:tr>
      <w:tr w:rsidR="00E23E18" w14:paraId="78037F4B" w14:textId="77777777" w:rsidTr="00B35596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17C5F00A" w14:textId="068B7B5A" w:rsidR="00E23E18" w:rsidRPr="00AA27F8" w:rsidRDefault="00FD140A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ependent variable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1F967EE9" w14:textId="66483F54" w:rsidR="00E23E18" w:rsidRPr="00AA27F8" w:rsidRDefault="00AA27F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Subgroup of Online Health Seeking Behavior</w:t>
            </w:r>
            <w:r w:rsidR="00D742AC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 xml:space="preserve"> Trajectories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14:paraId="3C1579AF" w14:textId="0E392A5C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</w:rPr>
              <w:t>Low-Level Declining Group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</w:rPr>
              <w:t>=</w:t>
            </w:r>
            <w:proofErr w:type="gramStart"/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</w:rPr>
              <w:t>1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</w:rPr>
              <w:t>;</w:t>
            </w:r>
            <w:proofErr w:type="gramEnd"/>
          </w:p>
          <w:p w14:paraId="114C3376" w14:textId="153764F5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</w:rPr>
              <w:t>M</w:t>
            </w:r>
            <w:r w:rsidR="009F64AC">
              <w:rPr>
                <w:rFonts w:ascii="Times New Roman" w:eastAsia="SimSun" w:hAnsi="Times New Roman" w:cs="Times New Roman" w:hint="eastAsia"/>
                <w:color w:val="000000" w:themeColor="text1"/>
              </w:rPr>
              <w:t>edium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</w:rPr>
              <w:t>-Level Stable Group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</w:rPr>
              <w:t>=</w:t>
            </w:r>
            <w:proofErr w:type="gramStart"/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</w:rPr>
              <w:t>2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</w:rPr>
              <w:t>;</w:t>
            </w:r>
            <w:proofErr w:type="gramEnd"/>
          </w:p>
          <w:p w14:paraId="6B8F6ADD" w14:textId="7B540406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</w:rPr>
              <w:t>High-Level Declining Group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</w:rPr>
              <w:t>=3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</w:rPr>
              <w:t>;</w:t>
            </w:r>
          </w:p>
        </w:tc>
      </w:tr>
      <w:tr w:rsidR="00E23E18" w14:paraId="0CEE592D" w14:textId="77777777" w:rsidTr="00B35596">
        <w:trPr>
          <w:jc w:val="center"/>
        </w:trPr>
        <w:tc>
          <w:tcPr>
            <w:tcW w:w="2552" w:type="dxa"/>
          </w:tcPr>
          <w:p w14:paraId="39374660" w14:textId="3007DFFF" w:rsidR="00E23E18" w:rsidRPr="00AA27F8" w:rsidRDefault="00FD140A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dependent variable</w:t>
            </w:r>
          </w:p>
        </w:tc>
        <w:tc>
          <w:tcPr>
            <w:tcW w:w="5386" w:type="dxa"/>
          </w:tcPr>
          <w:p w14:paraId="18939A88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655" w:type="dxa"/>
          </w:tcPr>
          <w:p w14:paraId="719C1C16" w14:textId="77777777" w:rsidR="00E23E18" w:rsidRPr="00AA27F8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E23E18" w14:paraId="3BD092F5" w14:textId="77777777" w:rsidTr="00B35596">
        <w:trPr>
          <w:jc w:val="center"/>
        </w:trPr>
        <w:tc>
          <w:tcPr>
            <w:tcW w:w="2552" w:type="dxa"/>
          </w:tcPr>
          <w:p w14:paraId="2EDFDD74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5D3F7744" w14:textId="61C20544" w:rsidR="00E23E18" w:rsidRPr="00AA27F8" w:rsidRDefault="00FD140A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7655" w:type="dxa"/>
          </w:tcPr>
          <w:p w14:paraId="5D07D12C" w14:textId="2A3E1A94" w:rsidR="005F74AC" w:rsidRPr="005F74AC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≤65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1, Z2=0</w:t>
            </w:r>
            <w:proofErr w:type="gramStart"/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14588BFB" w14:textId="1A0214E1" w:rsidR="005F74AC" w:rsidRPr="005F74AC" w:rsidRDefault="00E23E18" w:rsidP="005F74AC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～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0, Z2=1);</w:t>
            </w:r>
          </w:p>
          <w:p w14:paraId="66CF5A85" w14:textId="6A69EF66" w:rsidR="00E23E18" w:rsidRPr="00AA27F8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＞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5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3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0, Z2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E18" w14:paraId="01A4987F" w14:textId="77777777" w:rsidTr="00B35596">
        <w:trPr>
          <w:jc w:val="center"/>
        </w:trPr>
        <w:tc>
          <w:tcPr>
            <w:tcW w:w="2552" w:type="dxa"/>
          </w:tcPr>
          <w:p w14:paraId="4BA29765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3796E817" w14:textId="40D234FD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Household registration</w:t>
            </w:r>
          </w:p>
        </w:tc>
        <w:tc>
          <w:tcPr>
            <w:tcW w:w="7655" w:type="dxa"/>
          </w:tcPr>
          <w:p w14:paraId="33529180" w14:textId="615668F5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rban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; 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Rural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</w:p>
        </w:tc>
      </w:tr>
      <w:tr w:rsidR="00E23E18" w14:paraId="44F7B2D9" w14:textId="77777777" w:rsidTr="00B35596">
        <w:trPr>
          <w:jc w:val="center"/>
        </w:trPr>
        <w:tc>
          <w:tcPr>
            <w:tcW w:w="2552" w:type="dxa"/>
          </w:tcPr>
          <w:p w14:paraId="227AEE12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610BE947" w14:textId="64941E18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mployment status</w:t>
            </w:r>
          </w:p>
        </w:tc>
        <w:tc>
          <w:tcPr>
            <w:tcW w:w="7655" w:type="dxa"/>
          </w:tcPr>
          <w:p w14:paraId="21012BBD" w14:textId="34B3ABB4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nemployed/job-seeking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0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; 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Employed/ employed before retirement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</w:p>
        </w:tc>
      </w:tr>
      <w:tr w:rsidR="00E23E18" w14:paraId="4CCD29CC" w14:textId="77777777" w:rsidTr="00B35596">
        <w:trPr>
          <w:jc w:val="center"/>
        </w:trPr>
        <w:tc>
          <w:tcPr>
            <w:tcW w:w="2552" w:type="dxa"/>
          </w:tcPr>
          <w:p w14:paraId="6D9509B8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09A2BE59" w14:textId="1B1676F6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7655" w:type="dxa"/>
          </w:tcPr>
          <w:p w14:paraId="03B5FDF2" w14:textId="3CAA1E50" w:rsidR="005F74AC" w:rsidRP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Primary school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1, Z2=0, Z3=0</w:t>
            </w:r>
            <w:proofErr w:type="gramStart"/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4AE59ADC" w14:textId="568E316E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iddle school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2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3=0</w:t>
            </w:r>
            <w:proofErr w:type="gramStart"/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7F56DB4D" w14:textId="613CB048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High school/vocational school/polytechnic school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3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3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proofErr w:type="gramStart"/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436D2264" w14:textId="76E5223C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ollege degree or above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4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3=0)</w:t>
            </w:r>
          </w:p>
        </w:tc>
      </w:tr>
      <w:tr w:rsidR="00E23E18" w14:paraId="51B26C70" w14:textId="77777777" w:rsidTr="00B35596">
        <w:trPr>
          <w:jc w:val="center"/>
        </w:trPr>
        <w:tc>
          <w:tcPr>
            <w:tcW w:w="2552" w:type="dxa"/>
          </w:tcPr>
          <w:p w14:paraId="75C95E48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4932F4EE" w14:textId="0E46B777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come level</w:t>
            </w:r>
          </w:p>
        </w:tc>
        <w:tc>
          <w:tcPr>
            <w:tcW w:w="7655" w:type="dxa"/>
          </w:tcPr>
          <w:p w14:paraId="16637038" w14:textId="1B94950B" w:rsidR="005F74AC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00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uan/month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1, Z2=0);</w:t>
            </w:r>
          </w:p>
          <w:p w14:paraId="235B59EF" w14:textId="55922C90" w:rsidR="005F74AC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2000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～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000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uan/month 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1);</w:t>
            </w:r>
          </w:p>
          <w:p w14:paraId="42EB2334" w14:textId="02B2FA20" w:rsidR="00E23E18" w:rsidRPr="00AA27F8" w:rsidRDefault="00E23E18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＞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4000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uan/month 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3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0, Z2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E18" w14:paraId="38D50AA7" w14:textId="77777777" w:rsidTr="00B35596">
        <w:trPr>
          <w:jc w:val="center"/>
        </w:trPr>
        <w:tc>
          <w:tcPr>
            <w:tcW w:w="2552" w:type="dxa"/>
          </w:tcPr>
          <w:p w14:paraId="44F6E9C4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4F72DF51" w14:textId="5F9F62B9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Chronic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d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isease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atus</w:t>
            </w:r>
          </w:p>
        </w:tc>
        <w:tc>
          <w:tcPr>
            <w:tcW w:w="7655" w:type="dxa"/>
          </w:tcPr>
          <w:p w14:paraId="04EDFB79" w14:textId="1E2C2D76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0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，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Yes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</w:p>
        </w:tc>
      </w:tr>
      <w:tr w:rsidR="00E23E18" w14:paraId="0E8B6A06" w14:textId="77777777" w:rsidTr="00B35596">
        <w:trPr>
          <w:jc w:val="center"/>
        </w:trPr>
        <w:tc>
          <w:tcPr>
            <w:tcW w:w="2552" w:type="dxa"/>
          </w:tcPr>
          <w:p w14:paraId="60067D43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74004FF3" w14:textId="6321D57E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egree of health concern</w:t>
            </w:r>
          </w:p>
        </w:tc>
        <w:tc>
          <w:tcPr>
            <w:tcW w:w="7655" w:type="dxa"/>
          </w:tcPr>
          <w:p w14:paraId="4CD78CF3" w14:textId="47D52597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oncerned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1, Z2=0</w:t>
            </w:r>
            <w:proofErr w:type="gramStart"/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399C3112" w14:textId="633CFB20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oderate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1</w:t>
            </w:r>
            <w:proofErr w:type="gramStart"/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4B080A99" w14:textId="746D9C95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 concern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3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0, Z2=</w:t>
            </w:r>
            <w:r w:rsid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5F74AC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E18" w14:paraId="50168ED2" w14:textId="77777777" w:rsidTr="00B35596">
        <w:trPr>
          <w:jc w:val="center"/>
        </w:trPr>
        <w:tc>
          <w:tcPr>
            <w:tcW w:w="2552" w:type="dxa"/>
          </w:tcPr>
          <w:p w14:paraId="156F24E0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63E65DCB" w14:textId="330D7AB5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net usage frequency</w:t>
            </w:r>
          </w:p>
        </w:tc>
        <w:tc>
          <w:tcPr>
            <w:tcW w:w="7655" w:type="dxa"/>
          </w:tcPr>
          <w:p w14:paraId="59B1CBE6" w14:textId="067F2B50" w:rsidR="005F74AC" w:rsidRDefault="00C35A5C" w:rsidP="00B35596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Seldom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(Z1=1, Z2=0, Z3=0</w:t>
            </w:r>
            <w:proofErr w:type="gramStart"/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299278C8" w14:textId="675416EF" w:rsidR="005F74AC" w:rsidRPr="00B35596" w:rsidRDefault="00C35A5C" w:rsidP="00B35596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Occasionally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2=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3=0</w:t>
            </w:r>
            <w:proofErr w:type="gramStart"/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223909E8" w14:textId="362AE31C" w:rsidR="005F74AC" w:rsidRDefault="00C35A5C" w:rsidP="00B35596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Sometimes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3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3=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proofErr w:type="gramStart"/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17A92C56" w14:textId="02C06481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Often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4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, Z3=0)</w:t>
            </w:r>
          </w:p>
        </w:tc>
      </w:tr>
      <w:tr w:rsidR="00E23E18" w14:paraId="321E5FBB" w14:textId="77777777" w:rsidTr="00B35596">
        <w:trPr>
          <w:jc w:val="center"/>
        </w:trPr>
        <w:tc>
          <w:tcPr>
            <w:tcW w:w="2552" w:type="dxa"/>
          </w:tcPr>
          <w:p w14:paraId="0C71F53E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0ADA1508" w14:textId="31E8CF1F" w:rsidR="00E23E18" w:rsidRPr="00AA27F8" w:rsidRDefault="00DF0CCE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ternet usage duration</w:t>
            </w:r>
          </w:p>
        </w:tc>
        <w:tc>
          <w:tcPr>
            <w:tcW w:w="7655" w:type="dxa"/>
          </w:tcPr>
          <w:p w14:paraId="6B658EA6" w14:textId="5D3E978C" w:rsidR="00E23E18" w:rsidRPr="00AA27F8" w:rsidRDefault="00E23E18" w:rsidP="00B35596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; 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≥5</w:t>
            </w:r>
            <w:r w:rsidR="00C35A5C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 years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</w:p>
        </w:tc>
      </w:tr>
      <w:tr w:rsidR="00E23E18" w14:paraId="326DECDC" w14:textId="77777777" w:rsidTr="00B35596">
        <w:trPr>
          <w:jc w:val="center"/>
        </w:trPr>
        <w:tc>
          <w:tcPr>
            <w:tcW w:w="2552" w:type="dxa"/>
          </w:tcPr>
          <w:p w14:paraId="524B524A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2EA0B40E" w14:textId="35F0B8A0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Attitude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t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owards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o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line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 h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alth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formation</w:t>
            </w:r>
          </w:p>
        </w:tc>
        <w:tc>
          <w:tcPr>
            <w:tcW w:w="7655" w:type="dxa"/>
          </w:tcPr>
          <w:p w14:paraId="6077AF71" w14:textId="745FCA8C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Trust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1, Z2=0</w:t>
            </w:r>
            <w:proofErr w:type="gramStart"/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0F150663" w14:textId="753277B3" w:rsidR="005F74AC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Unsure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2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1</w:t>
            </w:r>
            <w:proofErr w:type="gramStart"/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;</w:t>
            </w:r>
            <w:proofErr w:type="gramEnd"/>
          </w:p>
          <w:p w14:paraId="66284863" w14:textId="25CD55C1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Distrust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3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(Z1=0, Z2=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35596" w:rsidRPr="005F74AC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E18" w14:paraId="7521C690" w14:textId="77777777" w:rsidTr="00B35596">
        <w:trPr>
          <w:jc w:val="center"/>
        </w:trPr>
        <w:tc>
          <w:tcPr>
            <w:tcW w:w="2552" w:type="dxa"/>
          </w:tcPr>
          <w:p w14:paraId="3E24872B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1A624EE5" w14:textId="5DCF1A40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Willingness to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ek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o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nline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h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alth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formation</w:t>
            </w:r>
          </w:p>
        </w:tc>
        <w:tc>
          <w:tcPr>
            <w:tcW w:w="7655" w:type="dxa"/>
          </w:tcPr>
          <w:p w14:paraId="48796B9A" w14:textId="640B1B7C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0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; 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Yes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</w:p>
        </w:tc>
      </w:tr>
      <w:tr w:rsidR="00E23E18" w14:paraId="7811F40E" w14:textId="77777777" w:rsidTr="00B35596">
        <w:trPr>
          <w:jc w:val="center"/>
        </w:trPr>
        <w:tc>
          <w:tcPr>
            <w:tcW w:w="2552" w:type="dxa"/>
          </w:tcPr>
          <w:p w14:paraId="2BCB776D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37B166D7" w14:textId="05B0EE55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xperience in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eking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o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nline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h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alth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formation</w:t>
            </w:r>
          </w:p>
        </w:tc>
        <w:tc>
          <w:tcPr>
            <w:tcW w:w="7655" w:type="dxa"/>
          </w:tcPr>
          <w:p w14:paraId="2BC32292" w14:textId="68C1674B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0</w:t>
            </w:r>
            <w:r w:rsidR="00B35596">
              <w:rPr>
                <w:rFonts w:ascii="Times New Roman" w:eastAsia="SimSun" w:hAnsi="Times New Roman" w:cs="Times New Roman" w:hint="eastAsia"/>
                <w:color w:val="000000" w:themeColor="text1"/>
                <w:sz w:val="21"/>
                <w:szCs w:val="21"/>
              </w:rPr>
              <w:t xml:space="preserve">; </w:t>
            </w: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Yes</w:t>
            </w:r>
            <w:r w:rsidR="00E23E18"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=1</w:t>
            </w:r>
          </w:p>
        </w:tc>
      </w:tr>
      <w:tr w:rsidR="00E23E18" w14:paraId="3AED65C5" w14:textId="77777777" w:rsidTr="00B35596">
        <w:trPr>
          <w:jc w:val="center"/>
        </w:trPr>
        <w:tc>
          <w:tcPr>
            <w:tcW w:w="2552" w:type="dxa"/>
          </w:tcPr>
          <w:p w14:paraId="63CCC60E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</w:tcPr>
          <w:p w14:paraId="41D6E26C" w14:textId="73481861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Digital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h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alth </w:t>
            </w:r>
            <w:r w:rsidR="00AA27F8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l</w:t>
            </w: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teracy</w:t>
            </w:r>
          </w:p>
        </w:tc>
        <w:tc>
          <w:tcPr>
            <w:tcW w:w="7655" w:type="dxa"/>
          </w:tcPr>
          <w:p w14:paraId="6BB9332E" w14:textId="72431425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Included as raw data</w:t>
            </w:r>
          </w:p>
        </w:tc>
      </w:tr>
      <w:tr w:rsidR="00E23E18" w14:paraId="089BE2B0" w14:textId="77777777" w:rsidTr="00B35596">
        <w:trPr>
          <w:jc w:val="center"/>
        </w:trPr>
        <w:tc>
          <w:tcPr>
            <w:tcW w:w="2552" w:type="dxa"/>
            <w:tcBorders>
              <w:bottom w:val="single" w:sz="8" w:space="0" w:color="auto"/>
            </w:tcBorders>
          </w:tcPr>
          <w:p w14:paraId="40660C5C" w14:textId="77777777" w:rsidR="00E23E18" w:rsidRPr="00AA27F8" w:rsidRDefault="00E23E18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14:paraId="25F4FE70" w14:textId="10D07AE9" w:rsidR="00E23E18" w:rsidRPr="00AA27F8" w:rsidRDefault="00C451A7" w:rsidP="002D47C2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echnology anxiety</w:t>
            </w:r>
          </w:p>
        </w:tc>
        <w:tc>
          <w:tcPr>
            <w:tcW w:w="7655" w:type="dxa"/>
            <w:tcBorders>
              <w:bottom w:val="single" w:sz="8" w:space="0" w:color="auto"/>
            </w:tcBorders>
          </w:tcPr>
          <w:p w14:paraId="42D1E06F" w14:textId="05F19EE2" w:rsidR="00E23E18" w:rsidRPr="00AA27F8" w:rsidRDefault="00C35A5C" w:rsidP="002D47C2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AA27F8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Included as raw data</w:t>
            </w:r>
          </w:p>
        </w:tc>
      </w:tr>
      <w:bookmarkEnd w:id="0"/>
    </w:tbl>
    <w:p w14:paraId="701D5248" w14:textId="77777777" w:rsidR="00E23E18" w:rsidRDefault="00E23E18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7809FC91" w14:textId="340680D7" w:rsidR="00E23E18" w:rsidRDefault="00E23E18" w:rsidP="00E23E18">
      <w:pPr>
        <w:topLinePunct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1"/>
          <w:szCs w:val="21"/>
        </w:rPr>
      </w:pPr>
    </w:p>
    <w:sectPr w:rsidR="00E23E18" w:rsidSect="00DB40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D46E0" w14:textId="77777777" w:rsidR="00CF2508" w:rsidRDefault="00CF2508" w:rsidP="00DB409A">
      <w:pPr>
        <w:spacing w:after="0" w:line="240" w:lineRule="auto"/>
      </w:pPr>
      <w:r>
        <w:separator/>
      </w:r>
    </w:p>
  </w:endnote>
  <w:endnote w:type="continuationSeparator" w:id="0">
    <w:p w14:paraId="288EB80E" w14:textId="77777777" w:rsidR="00CF2508" w:rsidRDefault="00CF2508" w:rsidP="00DB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677A9" w14:textId="77777777" w:rsidR="00CF2508" w:rsidRDefault="00CF2508" w:rsidP="00DB409A">
      <w:pPr>
        <w:spacing w:after="0" w:line="240" w:lineRule="auto"/>
      </w:pPr>
      <w:r>
        <w:separator/>
      </w:r>
    </w:p>
  </w:footnote>
  <w:footnote w:type="continuationSeparator" w:id="0">
    <w:p w14:paraId="1789AD50" w14:textId="77777777" w:rsidR="00CF2508" w:rsidRDefault="00CF2508" w:rsidP="00DB4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45"/>
    <w:rsid w:val="00011BAB"/>
    <w:rsid w:val="0004352C"/>
    <w:rsid w:val="0009288A"/>
    <w:rsid w:val="000A23EB"/>
    <w:rsid w:val="0012285A"/>
    <w:rsid w:val="00133F82"/>
    <w:rsid w:val="00143C0A"/>
    <w:rsid w:val="001838F9"/>
    <w:rsid w:val="001B77DB"/>
    <w:rsid w:val="001F53C8"/>
    <w:rsid w:val="002275E0"/>
    <w:rsid w:val="00243331"/>
    <w:rsid w:val="00300345"/>
    <w:rsid w:val="00312720"/>
    <w:rsid w:val="00327BF9"/>
    <w:rsid w:val="003E40CF"/>
    <w:rsid w:val="003F1EC4"/>
    <w:rsid w:val="00402569"/>
    <w:rsid w:val="00416EE5"/>
    <w:rsid w:val="00447AD1"/>
    <w:rsid w:val="00470C90"/>
    <w:rsid w:val="00477584"/>
    <w:rsid w:val="005B2296"/>
    <w:rsid w:val="005F74AC"/>
    <w:rsid w:val="00625652"/>
    <w:rsid w:val="006261C7"/>
    <w:rsid w:val="00795621"/>
    <w:rsid w:val="00861559"/>
    <w:rsid w:val="008D0E57"/>
    <w:rsid w:val="00934A38"/>
    <w:rsid w:val="00934C3A"/>
    <w:rsid w:val="009514D3"/>
    <w:rsid w:val="00996F62"/>
    <w:rsid w:val="009E436A"/>
    <w:rsid w:val="009F64AC"/>
    <w:rsid w:val="00A205E2"/>
    <w:rsid w:val="00AA27F8"/>
    <w:rsid w:val="00B24432"/>
    <w:rsid w:val="00B35596"/>
    <w:rsid w:val="00BB1A9E"/>
    <w:rsid w:val="00BF30C9"/>
    <w:rsid w:val="00C35A5C"/>
    <w:rsid w:val="00C451A7"/>
    <w:rsid w:val="00C47EBD"/>
    <w:rsid w:val="00C63225"/>
    <w:rsid w:val="00C745E1"/>
    <w:rsid w:val="00CD05D6"/>
    <w:rsid w:val="00CF2508"/>
    <w:rsid w:val="00D742AC"/>
    <w:rsid w:val="00DB409A"/>
    <w:rsid w:val="00DF0CCE"/>
    <w:rsid w:val="00E23E18"/>
    <w:rsid w:val="00E35CE1"/>
    <w:rsid w:val="00E373E1"/>
    <w:rsid w:val="00E45DA6"/>
    <w:rsid w:val="00E9648C"/>
    <w:rsid w:val="00EB6FA2"/>
    <w:rsid w:val="00EC2C27"/>
    <w:rsid w:val="00F2271E"/>
    <w:rsid w:val="00FD140A"/>
    <w:rsid w:val="00F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DD7057"/>
  <w15:chartTrackingRefBased/>
  <w15:docId w15:val="{5AF00F15-5073-4B14-908E-7C2CD524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03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3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3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3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3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3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3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3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34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34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34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3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3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3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03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3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3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3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0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B409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Janel Pangilinan (JMIR)</cp:lastModifiedBy>
  <cp:revision>2</cp:revision>
  <dcterms:created xsi:type="dcterms:W3CDTF">2025-10-31T19:00:00Z</dcterms:created>
  <dcterms:modified xsi:type="dcterms:W3CDTF">2025-10-31T19:00:00Z</dcterms:modified>
</cp:coreProperties>
</file>